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9"/>
        <w:gridCol w:w="1958"/>
        <w:gridCol w:w="3353"/>
        <w:gridCol w:w="1771"/>
      </w:tblGrid>
      <w:tr w:rsidR="00C55E79" w:rsidRPr="001845ED" w:rsidTr="00BE720E">
        <w:trPr>
          <w:trHeight w:val="232"/>
        </w:trPr>
        <w:tc>
          <w:tcPr>
            <w:tcW w:w="0" w:type="auto"/>
            <w:gridSpan w:val="4"/>
            <w:vAlign w:val="center"/>
          </w:tcPr>
          <w:p w:rsidR="00C55E79" w:rsidRPr="00081A76" w:rsidRDefault="000C59DD" w:rsidP="00FB58D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tional file 1</w:t>
            </w:r>
          </w:p>
        </w:tc>
      </w:tr>
      <w:tr w:rsidR="00C55E79" w:rsidRPr="000C59DD" w:rsidTr="00BE720E">
        <w:trPr>
          <w:trHeight w:val="218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C55E79" w:rsidRDefault="00BE720E" w:rsidP="007E15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15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utative </w:t>
            </w:r>
            <w:r w:rsidR="00C55E79" w:rsidRPr="007E15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F2 Helicases from </w:t>
            </w:r>
            <w:r w:rsidR="00C55E79" w:rsidRPr="007E153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iardia lamblia</w:t>
            </w:r>
            <w:r w:rsidR="007E15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7E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E1535" w:rsidRPr="007E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table indicates the Family, the gene number from the Assemblage A isolate WB (the number that is given should be preceded by the prefix GL50803_), the current  </w:t>
            </w:r>
            <w:proofErr w:type="spellStart"/>
            <w:r w:rsidR="007E1535" w:rsidRPr="007E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contig</w:t>
            </w:r>
            <w:proofErr w:type="spellEnd"/>
            <w:r w:rsidR="007E1535" w:rsidRPr="007E15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ositions where it is located, the number of nucleotides in base pairs (bp) and molecular mass of the putative protein in kDa, for each putative helicase.</w:t>
            </w:r>
          </w:p>
          <w:p w:rsidR="007E1535" w:rsidRPr="007E1535" w:rsidRDefault="007E1535" w:rsidP="007E15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5E79" w:rsidRPr="00366E64" w:rsidTr="00BE720E">
        <w:trPr>
          <w:trHeight w:val="696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1A76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</w:rPr>
              <w:t>GiardiaDB</w:t>
            </w:r>
          </w:p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081A76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</w:rPr>
              <w:t>(GL508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E79" w:rsidRPr="00081A76" w:rsidRDefault="00FD7C10" w:rsidP="00FD7C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erc</w:t>
            </w:r>
            <w:r w:rsidR="00C55E79" w:rsidRPr="00081A76">
              <w:rPr>
                <w:rFonts w:ascii="Times New Roman" w:hAnsi="Times New Roman" w:cs="Times New Roman"/>
                <w:b/>
                <w:sz w:val="20"/>
                <w:szCs w:val="20"/>
              </w:rPr>
              <w:t>ontig</w:t>
            </w:r>
            <w:proofErr w:type="spellEnd"/>
            <w:r w:rsidR="00C55E79" w:rsidRPr="00081A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ca</w:t>
            </w:r>
            <w:r w:rsidR="00C55E79" w:rsidRPr="00081A76">
              <w:rPr>
                <w:rFonts w:ascii="Times New Roman" w:hAnsi="Times New Roman" w:cs="Times New Roman"/>
                <w:b/>
                <w:sz w:val="20"/>
                <w:szCs w:val="20"/>
              </w:rPr>
              <w:t>tio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ze</w:t>
            </w:r>
          </w:p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/kDa</w:t>
            </w:r>
          </w:p>
        </w:tc>
      </w:tr>
      <w:tr w:rsidR="00C55E79" w:rsidRPr="00D63B1F" w:rsidTr="00BE720E">
        <w:trPr>
          <w:trHeight w:val="246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textDirection w:val="btLr"/>
            <w:vAlign w:val="center"/>
          </w:tcPr>
          <w:p w:rsidR="00C55E79" w:rsidRPr="00081A76" w:rsidRDefault="00C55E79" w:rsidP="00FB58D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A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55E79" w:rsidRPr="00081A76" w:rsidRDefault="00C55E79" w:rsidP="00C55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991763 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4345 - 865637 (+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3/48.4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3</w:t>
            </w:r>
          </w:p>
        </w:tc>
        <w:tc>
          <w:tcPr>
            <w:tcW w:w="0" w:type="auto"/>
          </w:tcPr>
          <w:p w:rsidR="00C55E79" w:rsidRPr="00081A76" w:rsidRDefault="00C55E79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991768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8803 - 1190233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1/53.9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9</w:t>
            </w:r>
            <w:bookmarkEnd w:id="0"/>
            <w:bookmarkEnd w:id="1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8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089 - 204441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3/49.2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OLE_LINK3"/>
            <w:bookmarkStart w:id="3" w:name="OLE_LINK4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55</w:t>
            </w:r>
            <w:bookmarkEnd w:id="2"/>
            <w:bookmarkEnd w:id="3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2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060 - 139235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6/43.2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OLE_LINK5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56</w:t>
            </w:r>
            <w:bookmarkEnd w:id="4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7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383 - 110669 (-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7/47.9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OLE_LINK6"/>
            <w:bookmarkStart w:id="6" w:name="OLE_LINK7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20</w:t>
            </w:r>
            <w:bookmarkEnd w:id="5"/>
            <w:bookmarkEnd w:id="6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814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102 - 368372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1/84.4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" w:name="OLE_LINK8"/>
            <w:bookmarkStart w:id="8" w:name="OLE_LINK9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91</w:t>
            </w:r>
            <w:bookmarkEnd w:id="7"/>
            <w:bookmarkEnd w:id="8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9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7337 - 1199214 (-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8/70.8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OLE_LINK10"/>
            <w:bookmarkStart w:id="10" w:name="OLE_LINK11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98</w:t>
            </w:r>
            <w:bookmarkEnd w:id="9"/>
            <w:bookmarkEnd w:id="10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7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4669 - 1216984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6/86.1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1" w:name="OLE_LINK12"/>
            <w:bookmarkStart w:id="12" w:name="OLE_LINK13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51</w:t>
            </w:r>
            <w:bookmarkEnd w:id="11"/>
            <w:bookmarkEnd w:id="12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2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588 - 367252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5/62.1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3" w:name="OLE_LINK14"/>
            <w:bookmarkStart w:id="14" w:name="OLE_LINK15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48</w:t>
            </w:r>
            <w:bookmarkEnd w:id="13"/>
            <w:bookmarkEnd w:id="14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8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7275 - 1299245 (-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1/73.3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5" w:name="OLE_LINK16"/>
            <w:bookmarkStart w:id="16" w:name="OLE_LINK17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55</w:t>
            </w:r>
            <w:bookmarkEnd w:id="15"/>
            <w:bookmarkEnd w:id="16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7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7784 - 1099976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3/82.6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7" w:name="OLE_LINK18"/>
            <w:bookmarkStart w:id="18" w:name="OLE_LINK19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42</w:t>
            </w:r>
            <w:bookmarkEnd w:id="17"/>
            <w:bookmarkEnd w:id="18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7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969 - 666867 (-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9/70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9" w:name="OLE_LINK20"/>
            <w:bookmarkStart w:id="20" w:name="OLE_LINK21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76</w:t>
            </w:r>
            <w:bookmarkEnd w:id="19"/>
            <w:bookmarkEnd w:id="20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6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94 - 21944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1/56.9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1" w:name="OLE_LINK22"/>
            <w:bookmarkStart w:id="22" w:name="OLE_LINK23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06</w:t>
            </w:r>
            <w:bookmarkEnd w:id="21"/>
            <w:bookmarkEnd w:id="22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9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5408 - 1407234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7/67.2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3" w:name="OLE_LINK24"/>
            <w:bookmarkStart w:id="24" w:name="OLE_LINK25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87</w:t>
            </w:r>
            <w:bookmarkEnd w:id="23"/>
            <w:bookmarkEnd w:id="24"/>
          </w:p>
        </w:tc>
        <w:tc>
          <w:tcPr>
            <w:tcW w:w="0" w:type="auto"/>
          </w:tcPr>
          <w:p w:rsidR="00C55E79" w:rsidRPr="00081A76" w:rsidRDefault="00C55E79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3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55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549 - 911192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4/60.6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5" w:name="OLE_LINK26"/>
            <w:bookmarkStart w:id="26" w:name="OLE_LINK27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39</w:t>
            </w:r>
            <w:bookmarkEnd w:id="25"/>
            <w:bookmarkEnd w:id="26"/>
          </w:p>
        </w:tc>
        <w:tc>
          <w:tcPr>
            <w:tcW w:w="0" w:type="auto"/>
          </w:tcPr>
          <w:p w:rsidR="00C55E79" w:rsidRPr="00081A76" w:rsidRDefault="00D96274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82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732 - 138450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9/63.4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7" w:name="OLE_LINK28"/>
            <w:bookmarkStart w:id="28" w:name="OLE_LINK29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97</w:t>
            </w:r>
            <w:bookmarkEnd w:id="27"/>
            <w:bookmarkEnd w:id="28"/>
          </w:p>
        </w:tc>
        <w:tc>
          <w:tcPr>
            <w:tcW w:w="0" w:type="auto"/>
          </w:tcPr>
          <w:p w:rsidR="00C55E79" w:rsidRPr="00081A76" w:rsidRDefault="00D96274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814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694 - 430940 (-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7/82.4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A041BD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9" w:name="OLE_LINK30"/>
            <w:bookmarkStart w:id="30" w:name="OLE_LINK31"/>
            <w:r w:rsidRPr="00A0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84</w:t>
            </w:r>
            <w:bookmarkEnd w:id="29"/>
            <w:bookmarkEnd w:id="30"/>
            <w:r w:rsidR="001173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A041BD" w:rsidRPr="00A041BD" w:rsidRDefault="00D96274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6 </w:t>
            </w:r>
            <w:r w:rsidR="00DF1707" w:rsidRPr="00A0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A041BD" w:rsidRPr="00A0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91</w:t>
            </w:r>
            <w:r w:rsidRPr="00A0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23994 (+)</w:t>
            </w:r>
            <w:r w:rsidR="00DF1707" w:rsidRPr="00A04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4050FE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50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/74.4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1" w:name="OLE_LINK32"/>
            <w:bookmarkStart w:id="32" w:name="OLE_LINK33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50</w:t>
            </w:r>
            <w:bookmarkEnd w:id="31"/>
            <w:bookmarkEnd w:id="32"/>
          </w:p>
        </w:tc>
        <w:tc>
          <w:tcPr>
            <w:tcW w:w="0" w:type="auto"/>
          </w:tcPr>
          <w:p w:rsidR="00C55E79" w:rsidRPr="00081A76" w:rsidRDefault="00D96274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8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7745 - 1260447 (-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3/100.2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3" w:name="OLE_LINK34"/>
            <w:bookmarkStart w:id="34" w:name="OLE_LINK35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898</w:t>
            </w:r>
            <w:bookmarkEnd w:id="33"/>
            <w:bookmarkEnd w:id="34"/>
          </w:p>
        </w:tc>
        <w:tc>
          <w:tcPr>
            <w:tcW w:w="0" w:type="auto"/>
          </w:tcPr>
          <w:p w:rsidR="00C55E79" w:rsidRPr="00081A76" w:rsidRDefault="00FD7C10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1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FD7C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852 - 74534 (-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3/62.6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5" w:name="OLE_LINK36"/>
            <w:bookmarkStart w:id="36" w:name="OLE_LINK37"/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537</w:t>
            </w:r>
            <w:bookmarkEnd w:id="35"/>
            <w:bookmarkEnd w:id="36"/>
          </w:p>
        </w:tc>
        <w:tc>
          <w:tcPr>
            <w:tcW w:w="0" w:type="auto"/>
          </w:tcPr>
          <w:p w:rsidR="00C55E79" w:rsidRPr="00081A76" w:rsidRDefault="00D96274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7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7234 - 1629084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1/68.9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6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D96274" w:rsidP="00DF17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82 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D96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813 - 325498 (+)</w:t>
            </w:r>
            <w:r w:rsidR="00DF1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6/62.9</w:t>
            </w:r>
          </w:p>
        </w:tc>
      </w:tr>
      <w:tr w:rsidR="00C55E79" w:rsidRPr="00D63B1F" w:rsidTr="00BE720E">
        <w:trPr>
          <w:trHeight w:val="21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C55E79" w:rsidRPr="00081A76" w:rsidRDefault="00C55E79" w:rsidP="00FB58D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A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86379D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991767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Pr="00863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7536 - 579914 (+)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9/87.8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FF0B51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00</w:t>
            </w:r>
            <w:r w:rsidR="001173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:rsidR="00FF0B51" w:rsidRPr="00FF0B51" w:rsidRDefault="000E28A7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7 </w:t>
            </w:r>
            <w:r w:rsidR="00F058F2" w:rsidRPr="00FF0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FF0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4403 - </w:t>
            </w:r>
            <w:r w:rsidR="00FF0B51" w:rsidRPr="00FF0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803</w:t>
            </w:r>
            <w:r w:rsidRPr="00FF0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)</w:t>
            </w:r>
            <w:r w:rsidR="00F058F2" w:rsidRPr="00FF0B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1/70.5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30</w:t>
            </w:r>
          </w:p>
        </w:tc>
        <w:tc>
          <w:tcPr>
            <w:tcW w:w="0" w:type="auto"/>
          </w:tcPr>
          <w:p w:rsidR="00C55E79" w:rsidRPr="00081A76" w:rsidRDefault="0086379D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3 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63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2033 - 924174 (+)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2/79.3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87</w:t>
            </w:r>
          </w:p>
        </w:tc>
        <w:tc>
          <w:tcPr>
            <w:tcW w:w="0" w:type="auto"/>
          </w:tcPr>
          <w:p w:rsidR="00C55E79" w:rsidRPr="00081A76" w:rsidRDefault="0086379D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3 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63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216 - 704652 (-)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7/166.2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39</w:t>
            </w:r>
          </w:p>
        </w:tc>
        <w:tc>
          <w:tcPr>
            <w:tcW w:w="0" w:type="auto"/>
          </w:tcPr>
          <w:p w:rsidR="00C55E79" w:rsidRPr="00081A76" w:rsidRDefault="000E28A7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2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8 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0E2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279 - 191339 (+)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1/76.6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7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86379D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8 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8637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757 - 692506 (+)</w:t>
            </w:r>
            <w:r w:rsid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0/140.7</w:t>
            </w:r>
          </w:p>
        </w:tc>
      </w:tr>
      <w:tr w:rsidR="00C55E79" w:rsidRPr="00D63B1F" w:rsidTr="00BE720E">
        <w:trPr>
          <w:trHeight w:val="23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C55E79" w:rsidRPr="00081A76" w:rsidRDefault="00C55E79" w:rsidP="00FB58D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ki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F058F2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9917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P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145 - 521929 (-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5/177.3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84</w:t>
            </w:r>
          </w:p>
        </w:tc>
        <w:tc>
          <w:tcPr>
            <w:tcW w:w="0" w:type="auto"/>
          </w:tcPr>
          <w:p w:rsidR="00C55E79" w:rsidRPr="00081A76" w:rsidRDefault="00F058F2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212 - 157911 (-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0/98.9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46</w:t>
            </w:r>
          </w:p>
        </w:tc>
        <w:tc>
          <w:tcPr>
            <w:tcW w:w="0" w:type="auto"/>
          </w:tcPr>
          <w:p w:rsidR="00C55E79" w:rsidRPr="00081A76" w:rsidRDefault="00F058F2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546 - 95631 (-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6/151.9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F058F2" w:rsidP="00F058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F058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6103 - 1003368 (-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6/273.6</w:t>
            </w:r>
          </w:p>
        </w:tc>
      </w:tr>
      <w:tr w:rsidR="00C55E79" w:rsidRPr="00D63B1F" w:rsidTr="00BE720E">
        <w:trPr>
          <w:trHeight w:val="23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C55E79" w:rsidRPr="00081A76" w:rsidRDefault="00C55E79" w:rsidP="00FB58D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i2/Snf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11320B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81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87 - 56590 (+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4/154.1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28</w:t>
            </w:r>
          </w:p>
        </w:tc>
        <w:tc>
          <w:tcPr>
            <w:tcW w:w="0" w:type="auto"/>
          </w:tcPr>
          <w:p w:rsidR="00C55E79" w:rsidRPr="00081A76" w:rsidRDefault="00B85389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2 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16 - 60046 (-)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1/144.9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43</w:t>
            </w:r>
          </w:p>
        </w:tc>
        <w:tc>
          <w:tcPr>
            <w:tcW w:w="0" w:type="auto"/>
          </w:tcPr>
          <w:p w:rsidR="00C55E79" w:rsidRPr="00081A76" w:rsidRDefault="00B85389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82 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3449 - 1069688 (+)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0/232.7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70</w:t>
            </w:r>
          </w:p>
        </w:tc>
        <w:tc>
          <w:tcPr>
            <w:tcW w:w="0" w:type="auto"/>
          </w:tcPr>
          <w:p w:rsidR="00C55E79" w:rsidRPr="00081A76" w:rsidRDefault="00B85389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9 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7084 - 962663 (-)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0/210.3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12</w:t>
            </w:r>
          </w:p>
        </w:tc>
        <w:tc>
          <w:tcPr>
            <w:tcW w:w="0" w:type="auto"/>
          </w:tcPr>
          <w:p w:rsidR="00C55E79" w:rsidRPr="00081A76" w:rsidRDefault="00B85389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9 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034 - 911331 (-)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8/88.2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205</w:t>
            </w:r>
          </w:p>
        </w:tc>
        <w:tc>
          <w:tcPr>
            <w:tcW w:w="0" w:type="auto"/>
          </w:tcPr>
          <w:p w:rsidR="00C55E79" w:rsidRPr="00081A76" w:rsidRDefault="00B85389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9 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B853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164 - 493956 (-)</w:t>
            </w:r>
            <w:r w:rsid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3/105.6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9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11320B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669 - 241606 (-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8/300.6</w:t>
            </w:r>
          </w:p>
        </w:tc>
      </w:tr>
      <w:tr w:rsidR="00C55E79" w:rsidRPr="00D63B1F" w:rsidTr="00BE720E">
        <w:trPr>
          <w:trHeight w:val="21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C55E79" w:rsidRPr="00081A76" w:rsidRDefault="00C55E79" w:rsidP="00FB58D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Q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11320B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975 - 279083 (-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9/78.6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66</w:t>
            </w:r>
          </w:p>
        </w:tc>
        <w:tc>
          <w:tcPr>
            <w:tcW w:w="0" w:type="auto"/>
          </w:tcPr>
          <w:p w:rsidR="00C55E79" w:rsidRPr="00081A76" w:rsidRDefault="0011320B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81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041 - 241957 (+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7/71.2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11320B" w:rsidP="001132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1132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3316 - 1205868 (-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3/95.2</w:t>
            </w:r>
          </w:p>
        </w:tc>
      </w:tr>
      <w:tr w:rsidR="00C55E79" w:rsidRPr="00D63B1F" w:rsidTr="00BE720E">
        <w:trPr>
          <w:trHeight w:val="21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C55E79" w:rsidRPr="00081A76" w:rsidRDefault="00C55E79" w:rsidP="00FB58D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9662F9" w:rsidP="009662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966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14 - 16036 (+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3/94.1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1</w:t>
            </w:r>
          </w:p>
        </w:tc>
        <w:tc>
          <w:tcPr>
            <w:tcW w:w="0" w:type="auto"/>
          </w:tcPr>
          <w:p w:rsidR="00C55E79" w:rsidRPr="00081A76" w:rsidRDefault="009662F9" w:rsidP="009662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7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966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625 - 105804 (+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0/117.8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0</w:t>
            </w:r>
          </w:p>
        </w:tc>
        <w:tc>
          <w:tcPr>
            <w:tcW w:w="0" w:type="auto"/>
          </w:tcPr>
          <w:p w:rsidR="00C55E79" w:rsidRPr="00081A76" w:rsidRDefault="009662F9" w:rsidP="009662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966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507 - 185294 (-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8/67.7</w:t>
            </w:r>
          </w:p>
        </w:tc>
      </w:tr>
      <w:tr w:rsidR="00C55E79" w:rsidRPr="00D63B1F" w:rsidTr="00BE720E">
        <w:trPr>
          <w:trHeight w:val="144"/>
        </w:trPr>
        <w:tc>
          <w:tcPr>
            <w:tcW w:w="0" w:type="auto"/>
            <w:vMerge/>
            <w:tcBorders>
              <w:top w:val="single" w:sz="12" w:space="0" w:color="auto"/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6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9662F9" w:rsidP="009662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6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99176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9662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3611 - 1396037 (+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E79" w:rsidRPr="00081A76" w:rsidRDefault="00C55E79" w:rsidP="00FB58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1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7/89.4</w:t>
            </w:r>
          </w:p>
        </w:tc>
      </w:tr>
    </w:tbl>
    <w:p w:rsidR="005C378F" w:rsidRDefault="00117384" w:rsidP="00117384">
      <w:pPr>
        <w:rPr>
          <w:sz w:val="16"/>
          <w:lang w:val="en-US"/>
        </w:rPr>
      </w:pPr>
      <w:r w:rsidRPr="00117384">
        <w:rPr>
          <w:sz w:val="16"/>
          <w:lang w:val="en-US"/>
        </w:rPr>
        <w:t>* The location is modified according with our analysis.</w:t>
      </w:r>
    </w:p>
    <w:p w:rsidR="00BE720E" w:rsidRDefault="00BE720E" w:rsidP="00117384">
      <w:pPr>
        <w:rPr>
          <w:sz w:val="16"/>
          <w:lang w:val="en-US"/>
        </w:rPr>
      </w:pPr>
    </w:p>
    <w:p w:rsidR="00BE720E" w:rsidRPr="00BE720E" w:rsidRDefault="00BE720E" w:rsidP="00117384">
      <w:pPr>
        <w:rPr>
          <w:sz w:val="18"/>
          <w:lang w:val="en-US"/>
        </w:rPr>
      </w:pPr>
    </w:p>
    <w:sectPr w:rsidR="00BE720E" w:rsidRPr="00BE720E" w:rsidSect="00BE720E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E8262D"/>
    <w:multiLevelType w:val="hybridMultilevel"/>
    <w:tmpl w:val="771CE12E"/>
    <w:lvl w:ilvl="0" w:tplc="192897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D35528"/>
    <w:multiLevelType w:val="hybridMultilevel"/>
    <w:tmpl w:val="0C1A8072"/>
    <w:lvl w:ilvl="0" w:tplc="F87AFF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55E79"/>
    <w:rsid w:val="000C59DD"/>
    <w:rsid w:val="000E28A7"/>
    <w:rsid w:val="0011320B"/>
    <w:rsid w:val="00117384"/>
    <w:rsid w:val="002F2505"/>
    <w:rsid w:val="005C378F"/>
    <w:rsid w:val="00624AB4"/>
    <w:rsid w:val="0065264E"/>
    <w:rsid w:val="00680D2C"/>
    <w:rsid w:val="007E1535"/>
    <w:rsid w:val="007F3DD2"/>
    <w:rsid w:val="0086379D"/>
    <w:rsid w:val="009662F9"/>
    <w:rsid w:val="0099594B"/>
    <w:rsid w:val="00A041BD"/>
    <w:rsid w:val="00B85389"/>
    <w:rsid w:val="00BE720E"/>
    <w:rsid w:val="00C55E79"/>
    <w:rsid w:val="00D96274"/>
    <w:rsid w:val="00DF1707"/>
    <w:rsid w:val="00F058F2"/>
    <w:rsid w:val="00FA2C8B"/>
    <w:rsid w:val="00FD7C10"/>
    <w:rsid w:val="00FF0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E79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E79"/>
    <w:rPr>
      <w:lang w:val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73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9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435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5</cp:revision>
  <dcterms:created xsi:type="dcterms:W3CDTF">2012-07-25T15:13:00Z</dcterms:created>
  <dcterms:modified xsi:type="dcterms:W3CDTF">2012-08-14T22:36:00Z</dcterms:modified>
</cp:coreProperties>
</file>